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08" w:type="dxa"/>
        <w:tblInd w:w="-1276" w:type="dxa"/>
        <w:tblLook w:val="04A0" w:firstRow="1" w:lastRow="0" w:firstColumn="1" w:lastColumn="0" w:noHBand="0" w:noVBand="1"/>
      </w:tblPr>
      <w:tblGrid>
        <w:gridCol w:w="1341"/>
        <w:gridCol w:w="2801"/>
        <w:gridCol w:w="931"/>
        <w:gridCol w:w="2294"/>
        <w:gridCol w:w="1224"/>
        <w:gridCol w:w="2117"/>
      </w:tblGrid>
      <w:tr w:rsidR="001C1392" w:rsidRPr="001C1392" w14:paraId="16E256DB" w14:textId="77777777" w:rsidTr="001C1392">
        <w:trPr>
          <w:trHeight w:val="300"/>
        </w:trPr>
        <w:tc>
          <w:tcPr>
            <w:tcW w:w="107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1AEA" w14:textId="5AC4C48F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5BF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Table S1. </w:t>
            </w:r>
            <w:r w:rsidR="002744D0" w:rsidRPr="002744D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The assay methods and missingness of blood biomarkers</w:t>
            </w:r>
            <w:r w:rsidRPr="00C45BF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(n=451,170)</w:t>
            </w:r>
          </w:p>
        </w:tc>
      </w:tr>
      <w:tr w:rsidR="001C1392" w:rsidRPr="001C1392" w14:paraId="4DC2B85C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CCDB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90FF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lytical platfo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4839E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A1D57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 proport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5D6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 (n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5D16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 proportion (%)</w:t>
            </w:r>
          </w:p>
        </w:tc>
      </w:tr>
      <w:tr w:rsidR="001C1392" w:rsidRPr="001C1392" w14:paraId="43E9BCFC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7112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9C99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8A5A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068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5B1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,75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24A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</w:t>
            </w:r>
          </w:p>
        </w:tc>
      </w:tr>
      <w:tr w:rsidR="001C1392" w:rsidRPr="001C1392" w14:paraId="6D35D20C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F0BA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FFF7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BE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D669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FAF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,14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567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</w:t>
            </w:r>
          </w:p>
        </w:tc>
      </w:tr>
      <w:tr w:rsidR="001C1392" w:rsidRPr="001C1392" w14:paraId="19A64277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11FE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0C06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1858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3D3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F93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,0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35B6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</w:t>
            </w:r>
          </w:p>
        </w:tc>
      </w:tr>
      <w:tr w:rsidR="001C1392" w:rsidRPr="001C1392" w14:paraId="2E15D0CD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7D50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4B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05D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A28A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44E6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,76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114F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</w:t>
            </w:r>
          </w:p>
        </w:tc>
      </w:tr>
      <w:tr w:rsidR="001C1392" w:rsidRPr="001C1392" w14:paraId="67B01ACC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1ECB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0ECF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1CD4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ADA3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F7A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,9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3077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6</w:t>
            </w:r>
          </w:p>
        </w:tc>
      </w:tr>
      <w:tr w:rsidR="001C1392" w:rsidRPr="001C1392" w14:paraId="697BC743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EE95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Ap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A83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0B6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,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F65C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0B00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,0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E83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2</w:t>
            </w:r>
          </w:p>
        </w:tc>
      </w:tr>
      <w:tr w:rsidR="001C1392" w:rsidRPr="001C1392" w14:paraId="701F5059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5458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Ap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893E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B7C3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C13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9C47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,34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0C30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</w:t>
            </w:r>
          </w:p>
        </w:tc>
      </w:tr>
      <w:tr w:rsidR="001C1392" w:rsidRPr="001C1392" w14:paraId="0DC6B422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4809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IG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7C14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Sorin Liaison 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DA0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A1A0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264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,85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6F1E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</w:t>
            </w:r>
          </w:p>
        </w:tc>
      </w:tr>
      <w:tr w:rsidR="001C1392" w:rsidRPr="001C1392" w14:paraId="44973E4C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34DA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410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DXI 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550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C854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047F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,34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6F0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9</w:t>
            </w:r>
          </w:p>
        </w:tc>
      </w:tr>
      <w:tr w:rsidR="001C1392" w:rsidRPr="001C1392" w14:paraId="5A3345DD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C7A4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DD3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DXI 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133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,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FF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1508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,6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DA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9</w:t>
            </w:r>
          </w:p>
        </w:tc>
      </w:tr>
      <w:tr w:rsidR="001C1392" w:rsidRPr="001C1392" w14:paraId="04735AAA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0C58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S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CBC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DXI 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2060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C1E4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1873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,5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DEB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2</w:t>
            </w:r>
          </w:p>
        </w:tc>
      </w:tr>
      <w:tr w:rsidR="001C1392" w:rsidRPr="001C1392" w14:paraId="360115BD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D2F2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67A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Bio-Rad VARIANT II Tur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48E9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,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1697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9A1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,49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1CBA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</w:t>
            </w:r>
          </w:p>
        </w:tc>
      </w:tr>
      <w:tr w:rsidR="001C1392" w:rsidRPr="001C1392" w14:paraId="361973FF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CB66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FCCA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D16F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,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7980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E5BE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,75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4D0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2</w:t>
            </w:r>
          </w:p>
        </w:tc>
      </w:tr>
      <w:tr w:rsidR="001C1392" w:rsidRPr="001C1392" w14:paraId="7C4869C0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D39F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2B9E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05C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999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D3B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,13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279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</w:t>
            </w:r>
          </w:p>
        </w:tc>
      </w:tr>
      <w:tr w:rsidR="001C1392" w:rsidRPr="001C1392" w14:paraId="0C187D88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D6CD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74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A59C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B1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DA3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,3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87F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9</w:t>
            </w:r>
          </w:p>
        </w:tc>
      </w:tr>
      <w:tr w:rsidR="001C1392" w:rsidRPr="001C1392" w14:paraId="49662A96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799D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02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A98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657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0E2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,0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9190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70 </w:t>
            </w:r>
          </w:p>
        </w:tc>
      </w:tr>
      <w:tr w:rsidR="001C1392" w:rsidRPr="001C1392" w14:paraId="216F6E23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9E32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DEF9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C534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86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FCBA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,16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4F14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5</w:t>
            </w:r>
          </w:p>
        </w:tc>
      </w:tr>
      <w:tr w:rsidR="001C1392" w:rsidRPr="001C1392" w14:paraId="1C54CF62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ED36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08CF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BF06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A2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F36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,16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691A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5</w:t>
            </w:r>
          </w:p>
        </w:tc>
      </w:tr>
      <w:tr w:rsidR="001C1392" w:rsidRPr="001C1392" w14:paraId="7405A795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A45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D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7B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509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,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1517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D179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,97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D8B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5</w:t>
            </w:r>
          </w:p>
        </w:tc>
      </w:tr>
      <w:tr w:rsidR="001C1392" w:rsidRPr="001C1392" w14:paraId="133CD401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028E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C25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50A7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ECC3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35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,79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AE69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1</w:t>
            </w:r>
          </w:p>
        </w:tc>
      </w:tr>
      <w:tr w:rsidR="001C1392" w:rsidRPr="001C1392" w14:paraId="6A6CF3D9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E662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40A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9D39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,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3FE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44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,99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046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3</w:t>
            </w:r>
          </w:p>
        </w:tc>
      </w:tr>
      <w:tr w:rsidR="001C1392" w:rsidRPr="001C1392" w14:paraId="076137E4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BA46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0598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emens Advia 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5CEE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F98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887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,14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D4B6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</w:t>
            </w:r>
          </w:p>
        </w:tc>
      </w:tr>
      <w:tr w:rsidR="001C1392" w:rsidRPr="001C1392" w14:paraId="1310D2F1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DD47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B028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AD5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04E0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B00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,03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42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70 </w:t>
            </w:r>
          </w:p>
        </w:tc>
      </w:tr>
      <w:tr w:rsidR="001C1392" w:rsidRPr="001C1392" w14:paraId="0EDCC707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2FEF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A92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7DE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34F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E85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,99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0962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2</w:t>
            </w:r>
          </w:p>
        </w:tc>
      </w:tr>
      <w:tr w:rsidR="001C1392" w:rsidRPr="001C1392" w14:paraId="00321C4B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0387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D6C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87BC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66C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2FE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,86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B1F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</w:t>
            </w:r>
          </w:p>
        </w:tc>
      </w:tr>
      <w:tr w:rsidR="001C1392" w:rsidRPr="001C1392" w14:paraId="11465A2A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382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26C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DCF6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,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17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215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,92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69B7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5</w:t>
            </w:r>
          </w:p>
        </w:tc>
      </w:tr>
      <w:tr w:rsidR="001C1392" w:rsidRPr="001C1392" w14:paraId="25CF99BE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B813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A14B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kman Coulter AU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A5C6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,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4324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AE59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,58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3FE3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9</w:t>
            </w:r>
          </w:p>
        </w:tc>
      </w:tr>
      <w:tr w:rsidR="001C1392" w:rsidRPr="001C1392" w14:paraId="654D7367" w14:textId="77777777" w:rsidTr="001C1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9E34B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kern w:val="0"/>
                <w:sz w:val="22"/>
              </w:rPr>
              <w:t>25(OH)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2D9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Sorin Liaison 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8711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,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4E8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39D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,80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F74F" w14:textId="77777777" w:rsidR="001C1392" w:rsidRPr="001C1392" w:rsidRDefault="001C1392" w:rsidP="001C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00 </w:t>
            </w:r>
          </w:p>
        </w:tc>
      </w:tr>
      <w:tr w:rsidR="001C1392" w:rsidRPr="001C1392" w14:paraId="30DA4CBF" w14:textId="77777777" w:rsidTr="001C1392">
        <w:trPr>
          <w:trHeight w:val="300"/>
        </w:trPr>
        <w:tc>
          <w:tcPr>
            <w:tcW w:w="107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3139" w14:textId="77777777" w:rsidR="001C1392" w:rsidRPr="001C1392" w:rsidRDefault="001C1392" w:rsidP="001C13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s: CRP, C-reactive protein; TC, total cholesterol; TG, triglycerides; LDL-C, low-density lipoprotein cholesterol; HDL-C, high-density lipoprotein cholesterol; ApoA1, Apolipoprotein A1; ApoB, Apolipoprotein B; IGF-1, insulin</w:t>
            </w: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noBreakHyphen/>
              <w:t>like growth factor</w:t>
            </w:r>
            <w:r w:rsidRPr="001C13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noBreakHyphen/>
              <w:t>1; FT, free testosterone; SHBG, sex hormone-binding globulin; HbA1c, hemoglobin A1c; ALT, alanine aminotransferase; AST, aspartate aminotransferase; GGT, gamma-glutamyltransferase; ALP, alkaline phosphatase; TBIL, total bilirubin; DBIL, direct bilirubin; TP, total protein; ALB, albumin; CysC, cystatin C; 25(OH)D, 25-hydroxyvitamin D.</w:t>
            </w:r>
          </w:p>
        </w:tc>
      </w:tr>
    </w:tbl>
    <w:p w14:paraId="45135288" w14:textId="77777777" w:rsidR="00BB524F" w:rsidRPr="001C1392" w:rsidRDefault="00BB524F"/>
    <w:sectPr w:rsidR="00BB524F" w:rsidRPr="001C1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8C864" w14:textId="77777777" w:rsidR="004F6B3F" w:rsidRDefault="004F6B3F" w:rsidP="001C1392">
      <w:r>
        <w:separator/>
      </w:r>
    </w:p>
  </w:endnote>
  <w:endnote w:type="continuationSeparator" w:id="0">
    <w:p w14:paraId="4B5C88C6" w14:textId="77777777" w:rsidR="004F6B3F" w:rsidRDefault="004F6B3F" w:rsidP="001C1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062CF" w14:textId="77777777" w:rsidR="004F6B3F" w:rsidRDefault="004F6B3F" w:rsidP="001C1392">
      <w:r>
        <w:separator/>
      </w:r>
    </w:p>
  </w:footnote>
  <w:footnote w:type="continuationSeparator" w:id="0">
    <w:p w14:paraId="7D0D2F6D" w14:textId="77777777" w:rsidR="004F6B3F" w:rsidRDefault="004F6B3F" w:rsidP="001C1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3F8"/>
    <w:rsid w:val="001C1392"/>
    <w:rsid w:val="002744D0"/>
    <w:rsid w:val="004F6B3F"/>
    <w:rsid w:val="005113F8"/>
    <w:rsid w:val="00BB524F"/>
    <w:rsid w:val="00C45BF8"/>
    <w:rsid w:val="00F26EF3"/>
    <w:rsid w:val="00F7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FA00089-B1B0-42BD-91B3-D520FDEA4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3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7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J</dc:creator>
  <cp:keywords/>
  <dc:description/>
  <cp:lastModifiedBy>Y J</cp:lastModifiedBy>
  <cp:revision>4</cp:revision>
  <dcterms:created xsi:type="dcterms:W3CDTF">2023-03-09T13:03:00Z</dcterms:created>
  <dcterms:modified xsi:type="dcterms:W3CDTF">2023-03-11T08:39:00Z</dcterms:modified>
</cp:coreProperties>
</file>